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11312" w14:textId="7FB2F9F3" w:rsidR="00AB3D73" w:rsidRDefault="00AB3D73" w:rsidP="00AB3D73">
      <w:pPr>
        <w:spacing w:after="0" w:line="240" w:lineRule="auto"/>
        <w:rPr>
          <w:rFonts w:ascii="Helvetica" w:hAnsi="Helvetica" w:cs="Helvetica"/>
          <w:b/>
          <w:bCs/>
        </w:rPr>
      </w:pPr>
    </w:p>
    <w:p w14:paraId="5B62C65A" w14:textId="069B4C0C" w:rsidR="00AB3D73" w:rsidRDefault="00AB3D73" w:rsidP="00AB3D73">
      <w:pPr>
        <w:spacing w:after="0" w:line="24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>Supplemental Figure Legends</w:t>
      </w:r>
    </w:p>
    <w:p w14:paraId="4514F7B7" w14:textId="77777777" w:rsidR="00AB3D73" w:rsidRDefault="00AB3D73" w:rsidP="00AB3D73">
      <w:pPr>
        <w:spacing w:after="0" w:line="240" w:lineRule="auto"/>
        <w:rPr>
          <w:rFonts w:ascii="Helvetica" w:hAnsi="Helvetica" w:cs="Helvetica"/>
          <w:b/>
          <w:bCs/>
        </w:rPr>
      </w:pPr>
    </w:p>
    <w:p w14:paraId="2F07EBA1" w14:textId="7760511F" w:rsidR="00AB3D73" w:rsidRDefault="00AB3D73" w:rsidP="00AB3D73">
      <w:pPr>
        <w:spacing w:after="0" w:line="24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>Supplemental Figure S1. Confirmation of ACC1 deletion following poly(I:C) injection and hematopoietic progenitor analysis.</w:t>
      </w:r>
    </w:p>
    <w:p w14:paraId="5DE73CEE" w14:textId="77777777" w:rsidR="00AB3D73" w:rsidRPr="000672F0" w:rsidRDefault="00AB3D73" w:rsidP="00AB3D73">
      <w:pPr>
        <w:spacing w:after="0" w:line="240" w:lineRule="auto"/>
        <w:rPr>
          <w:rFonts w:ascii="Helvetica" w:hAnsi="Helvetica" w:cs="Helvetica"/>
        </w:rPr>
      </w:pPr>
      <w:r w:rsidRPr="001426A5">
        <w:rPr>
          <w:rFonts w:ascii="Helvetica" w:hAnsi="Helvetica" w:cs="Helvetica"/>
        </w:rPr>
        <w:t>(A</w:t>
      </w:r>
      <w:r>
        <w:rPr>
          <w:rFonts w:ascii="Helvetica" w:hAnsi="Helvetica" w:cs="Helvetica"/>
        </w:rPr>
        <w:t xml:space="preserve">) </w:t>
      </w:r>
      <w:r w:rsidRPr="001426A5">
        <w:rPr>
          <w:rFonts w:ascii="Helvetica" w:hAnsi="Helvetica" w:cs="Helvetica"/>
        </w:rPr>
        <w:t>Western blot an</w:t>
      </w:r>
      <w:r>
        <w:rPr>
          <w:rFonts w:ascii="Helvetica" w:hAnsi="Helvetica" w:cs="Helvetica"/>
        </w:rPr>
        <w:t>a</w:t>
      </w:r>
      <w:r w:rsidRPr="001426A5">
        <w:rPr>
          <w:rFonts w:ascii="Helvetica" w:hAnsi="Helvetica" w:cs="Helvetica"/>
        </w:rPr>
        <w:t xml:space="preserve">lysis of </w:t>
      </w:r>
      <w:proofErr w:type="spellStart"/>
      <w:r w:rsidRPr="001426A5">
        <w:rPr>
          <w:rFonts w:ascii="Helvetica" w:hAnsi="Helvetica" w:cs="Helvetica"/>
        </w:rPr>
        <w:t>cK</w:t>
      </w:r>
      <w:r>
        <w:rPr>
          <w:rFonts w:ascii="Helvetica" w:hAnsi="Helvetica" w:cs="Helvetica"/>
        </w:rPr>
        <w:t>it</w:t>
      </w:r>
      <w:proofErr w:type="spellEnd"/>
      <w:r w:rsidRPr="001426A5">
        <w:rPr>
          <w:rFonts w:ascii="Helvetica" w:hAnsi="Helvetica" w:cs="Helvetica"/>
        </w:rPr>
        <w:t>+ progenitor</w:t>
      </w:r>
      <w:r>
        <w:rPr>
          <w:rFonts w:ascii="Helvetica" w:hAnsi="Helvetica" w:cs="Helvetica"/>
        </w:rPr>
        <w:t>s</w:t>
      </w:r>
      <w:r w:rsidRPr="001426A5">
        <w:rPr>
          <w:rFonts w:ascii="Helvetica" w:hAnsi="Helvetica" w:cs="Helvetica"/>
        </w:rPr>
        <w:t xml:space="preserve"> from WT and ACC1 KO mice 4 weeks </w:t>
      </w:r>
      <w:r w:rsidRPr="000672F0">
        <w:rPr>
          <w:rFonts w:ascii="Helvetica" w:hAnsi="Helvetica" w:cs="Helvetica"/>
        </w:rPr>
        <w:t>after poly (I:C) injection.</w:t>
      </w:r>
    </w:p>
    <w:p w14:paraId="0B194E35" w14:textId="77777777" w:rsidR="00AB3D73" w:rsidRPr="000672F0" w:rsidRDefault="00AB3D73" w:rsidP="00AB3D73">
      <w:pPr>
        <w:spacing w:after="0"/>
        <w:rPr>
          <w:rFonts w:ascii="Helvetica" w:hAnsi="Helvetica" w:cs="Helvetica"/>
        </w:rPr>
      </w:pPr>
      <w:r w:rsidRPr="000672F0">
        <w:rPr>
          <w:rFonts w:ascii="Helvetica" w:hAnsi="Helvetica" w:cs="Helvetica"/>
        </w:rPr>
        <w:t xml:space="preserve">(B) qPCR analysis of </w:t>
      </w:r>
      <w:proofErr w:type="spellStart"/>
      <w:r w:rsidRPr="000672F0">
        <w:rPr>
          <w:rFonts w:ascii="Helvetica" w:hAnsi="Helvetica" w:cs="Helvetica"/>
          <w:i/>
          <w:iCs/>
        </w:rPr>
        <w:t>Acaca</w:t>
      </w:r>
      <w:proofErr w:type="spellEnd"/>
      <w:r w:rsidRPr="000672F0">
        <w:rPr>
          <w:rFonts w:ascii="Helvetica" w:hAnsi="Helvetica" w:cs="Helvetica"/>
        </w:rPr>
        <w:t xml:space="preserve"> gene expression in FACS sorted LSK progenitor in WT and ACC1 KO mice 4 week</w:t>
      </w:r>
      <w:r>
        <w:rPr>
          <w:rFonts w:ascii="Helvetica" w:hAnsi="Helvetica" w:cs="Helvetica"/>
        </w:rPr>
        <w:t>s</w:t>
      </w:r>
      <w:r w:rsidRPr="000672F0">
        <w:rPr>
          <w:rFonts w:ascii="Helvetica" w:hAnsi="Helvetica" w:cs="Helvetica"/>
        </w:rPr>
        <w:t xml:space="preserve"> after poly (I:C) injection.</w:t>
      </w:r>
    </w:p>
    <w:p w14:paraId="64D9EF44" w14:textId="77777777" w:rsidR="00AB3D73" w:rsidRDefault="00AB3D73" w:rsidP="00AB3D73">
      <w:pPr>
        <w:spacing w:after="0"/>
        <w:rPr>
          <w:rFonts w:ascii="Helvetica" w:hAnsi="Helvetica" w:cs="Helvetica"/>
        </w:rPr>
      </w:pPr>
      <w:r w:rsidRPr="000672F0">
        <w:rPr>
          <w:rFonts w:ascii="Helvetica" w:hAnsi="Helvetica" w:cs="Helvetica"/>
        </w:rPr>
        <w:t xml:space="preserve">(C) </w:t>
      </w:r>
      <w:r>
        <w:rPr>
          <w:rFonts w:ascii="Helvetica" w:hAnsi="Helvetica" w:cs="Helvetica"/>
        </w:rPr>
        <w:t>Frequency of common myeloid progenitor (</w:t>
      </w:r>
      <w:proofErr w:type="gramStart"/>
      <w:r>
        <w:rPr>
          <w:rFonts w:ascii="Helvetica" w:hAnsi="Helvetica" w:cs="Helvetica"/>
        </w:rPr>
        <w:t>CMP;Lineage</w:t>
      </w:r>
      <w:proofErr w:type="gramEnd"/>
      <w:r w:rsidRPr="000672F0">
        <w:rPr>
          <w:rFonts w:ascii="Helvetica" w:hAnsi="Helvetica" w:cs="Helvetica"/>
          <w:vertAlign w:val="superscript"/>
        </w:rPr>
        <w:t>-</w:t>
      </w:r>
      <w:r>
        <w:rPr>
          <w:rFonts w:ascii="Helvetica" w:hAnsi="Helvetica" w:cs="Helvetica"/>
        </w:rPr>
        <w:t>cKit</w:t>
      </w:r>
      <w:r w:rsidRPr="000672F0">
        <w:rPr>
          <w:rFonts w:ascii="Helvetica" w:hAnsi="Helvetica" w:cs="Helvetica"/>
          <w:vertAlign w:val="superscript"/>
        </w:rPr>
        <w:t>+</w:t>
      </w:r>
      <w:r>
        <w:rPr>
          <w:rFonts w:ascii="Helvetica" w:hAnsi="Helvetica" w:cs="Helvetica"/>
        </w:rPr>
        <w:t>CD34</w:t>
      </w:r>
      <w:r w:rsidRPr="003D20E7">
        <w:rPr>
          <w:rFonts w:ascii="Helvetica" w:hAnsi="Helvetica" w:cs="Helvetica"/>
          <w:vertAlign w:val="superscript"/>
        </w:rPr>
        <w:t>+</w:t>
      </w:r>
      <w:r>
        <w:rPr>
          <w:rFonts w:ascii="Helvetica" w:hAnsi="Helvetica" w:cs="Helvetica"/>
        </w:rPr>
        <w:t>FcgR</w:t>
      </w:r>
      <w:r w:rsidRPr="000672F0">
        <w:rPr>
          <w:rFonts w:ascii="Helvetica" w:hAnsi="Helvetica" w:cs="Helvetica"/>
          <w:vertAlign w:val="superscript"/>
        </w:rPr>
        <w:t>-</w:t>
      </w:r>
      <w:r w:rsidRPr="000672F0">
        <w:rPr>
          <w:rFonts w:ascii="Helvetica" w:hAnsi="Helvetica" w:cs="Helvetica"/>
        </w:rPr>
        <w:t xml:space="preserve">), </w:t>
      </w:r>
      <w:r>
        <w:rPr>
          <w:rFonts w:ascii="Helvetica" w:hAnsi="Helvetica" w:cs="Helvetica"/>
        </w:rPr>
        <w:t>granulocyte-monocyte progenitor (</w:t>
      </w:r>
      <w:proofErr w:type="gramStart"/>
      <w:r>
        <w:rPr>
          <w:rFonts w:ascii="Helvetica" w:hAnsi="Helvetica" w:cs="Helvetica"/>
        </w:rPr>
        <w:t>GMP;Lineage</w:t>
      </w:r>
      <w:proofErr w:type="gramEnd"/>
      <w:r w:rsidRPr="000672F0">
        <w:rPr>
          <w:rFonts w:ascii="Helvetica" w:hAnsi="Helvetica" w:cs="Helvetica"/>
          <w:vertAlign w:val="superscript"/>
        </w:rPr>
        <w:t>-</w:t>
      </w:r>
      <w:r>
        <w:rPr>
          <w:rFonts w:ascii="Helvetica" w:hAnsi="Helvetica" w:cs="Helvetica"/>
        </w:rPr>
        <w:t>cKit</w:t>
      </w:r>
      <w:r w:rsidRPr="000672F0">
        <w:rPr>
          <w:rFonts w:ascii="Helvetica" w:hAnsi="Helvetica" w:cs="Helvetica"/>
          <w:vertAlign w:val="superscript"/>
        </w:rPr>
        <w:t>+</w:t>
      </w:r>
      <w:r>
        <w:rPr>
          <w:rFonts w:ascii="Helvetica" w:hAnsi="Helvetica" w:cs="Helvetica"/>
        </w:rPr>
        <w:t>CD34</w:t>
      </w:r>
      <w:r w:rsidRPr="003D20E7">
        <w:rPr>
          <w:rFonts w:ascii="Helvetica" w:hAnsi="Helvetica" w:cs="Helvetica"/>
          <w:vertAlign w:val="superscript"/>
        </w:rPr>
        <w:t>+</w:t>
      </w:r>
      <w:r>
        <w:rPr>
          <w:rFonts w:ascii="Helvetica" w:hAnsi="Helvetica" w:cs="Helvetica"/>
        </w:rPr>
        <w:t>FcgR</w:t>
      </w:r>
      <w:r>
        <w:rPr>
          <w:rFonts w:ascii="Helvetica" w:hAnsi="Helvetica" w:cs="Helvetica"/>
          <w:vertAlign w:val="superscript"/>
        </w:rPr>
        <w:t>+</w:t>
      </w:r>
      <w:r w:rsidRPr="000672F0">
        <w:rPr>
          <w:rFonts w:ascii="Helvetica" w:hAnsi="Helvetica" w:cs="Helvetica"/>
        </w:rPr>
        <w:t>)</w:t>
      </w:r>
      <w:r>
        <w:rPr>
          <w:rFonts w:ascii="Helvetica" w:hAnsi="Helvetica" w:cs="Helvetica"/>
        </w:rPr>
        <w:t>, and megakaryocyte-erythrocyte progenitor (</w:t>
      </w:r>
      <w:proofErr w:type="gramStart"/>
      <w:r>
        <w:rPr>
          <w:rFonts w:ascii="Helvetica" w:hAnsi="Helvetica" w:cs="Helvetica"/>
        </w:rPr>
        <w:t>MEP;Lineage</w:t>
      </w:r>
      <w:proofErr w:type="gramEnd"/>
      <w:r w:rsidRPr="000672F0">
        <w:rPr>
          <w:rFonts w:ascii="Helvetica" w:hAnsi="Helvetica" w:cs="Helvetica"/>
          <w:vertAlign w:val="superscript"/>
        </w:rPr>
        <w:t>-</w:t>
      </w:r>
      <w:r>
        <w:rPr>
          <w:rFonts w:ascii="Helvetica" w:hAnsi="Helvetica" w:cs="Helvetica"/>
        </w:rPr>
        <w:t>cKit</w:t>
      </w:r>
      <w:r w:rsidRPr="000672F0">
        <w:rPr>
          <w:rFonts w:ascii="Helvetica" w:hAnsi="Helvetica" w:cs="Helvetica"/>
          <w:vertAlign w:val="superscript"/>
        </w:rPr>
        <w:t>+</w:t>
      </w:r>
      <w:r>
        <w:rPr>
          <w:rFonts w:ascii="Helvetica" w:hAnsi="Helvetica" w:cs="Helvetica"/>
        </w:rPr>
        <w:t>CD34</w:t>
      </w:r>
      <w:r>
        <w:rPr>
          <w:rFonts w:ascii="Helvetica" w:hAnsi="Helvetica" w:cs="Helvetica"/>
          <w:vertAlign w:val="superscript"/>
        </w:rPr>
        <w:t>-</w:t>
      </w:r>
      <w:r>
        <w:rPr>
          <w:rFonts w:ascii="Helvetica" w:hAnsi="Helvetica" w:cs="Helvetica"/>
        </w:rPr>
        <w:t>FcgR</w:t>
      </w:r>
      <w:r w:rsidRPr="000672F0">
        <w:rPr>
          <w:rFonts w:ascii="Helvetica" w:hAnsi="Helvetica" w:cs="Helvetica"/>
          <w:vertAlign w:val="superscript"/>
        </w:rPr>
        <w:t>-</w:t>
      </w:r>
      <w:r w:rsidRPr="000672F0">
        <w:rPr>
          <w:rFonts w:ascii="Helvetica" w:hAnsi="Helvetica" w:cs="Helvetica"/>
        </w:rPr>
        <w:t xml:space="preserve">), </w:t>
      </w:r>
      <w:r>
        <w:rPr>
          <w:rFonts w:ascii="Helvetica" w:hAnsi="Helvetica" w:cs="Helvetica"/>
        </w:rPr>
        <w:t>populations in WT and KO mice.</w:t>
      </w:r>
    </w:p>
    <w:p w14:paraId="17BCDD65" w14:textId="77777777" w:rsidR="00AB3D73" w:rsidRDefault="00AB3D73" w:rsidP="00AB3D73">
      <w:pPr>
        <w:spacing w:after="0"/>
        <w:rPr>
          <w:rFonts w:ascii="Helvetica" w:hAnsi="Helvetica" w:cs="Helvetica"/>
        </w:rPr>
      </w:pPr>
    </w:p>
    <w:p w14:paraId="43862F6D" w14:textId="77777777" w:rsidR="00AB3D73" w:rsidRDefault="00AB3D73" w:rsidP="00AB3D73">
      <w:pPr>
        <w:spacing w:after="0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>Supplemental Figure S2. Vav1-Cre-mediated deletion of ACC1 results in fetal demise and disrupted hematopoiesis.</w:t>
      </w:r>
    </w:p>
    <w:p w14:paraId="0DD64A3C" w14:textId="77777777" w:rsidR="00AB3D73" w:rsidRPr="00484F8E" w:rsidRDefault="00AB3D73" w:rsidP="00AB3D73">
      <w:pPr>
        <w:spacing w:after="0"/>
        <w:rPr>
          <w:rFonts w:ascii="Helvetica" w:hAnsi="Helvetica" w:cs="Helvetica"/>
        </w:rPr>
      </w:pPr>
      <w:r w:rsidRPr="00484F8E">
        <w:rPr>
          <w:rFonts w:ascii="Helvetica" w:hAnsi="Helvetica" w:cs="Helvetica"/>
        </w:rPr>
        <w:t>(A) e15.5 ACC KO fetuses are pale compared to wildtype littermates.</w:t>
      </w:r>
    </w:p>
    <w:p w14:paraId="70EA86E8" w14:textId="77777777" w:rsidR="00AB3D73" w:rsidRDefault="00AB3D73" w:rsidP="00AB3D73">
      <w:pPr>
        <w:spacing w:after="0"/>
        <w:rPr>
          <w:rFonts w:ascii="Helvetica" w:hAnsi="Helvetica"/>
        </w:rPr>
      </w:pPr>
      <w:r w:rsidRPr="00484F8E">
        <w:rPr>
          <w:rFonts w:ascii="Helvetica" w:hAnsi="Helvetica"/>
        </w:rPr>
        <w:t>(B) Comparison</w:t>
      </w:r>
      <w:r>
        <w:rPr>
          <w:rFonts w:ascii="Helvetica" w:hAnsi="Helvetica"/>
        </w:rPr>
        <w:t xml:space="preserve"> of fetal liver cellularity in ACC WT, heterozygous (Het) and KO fetal liver at e15.5.</w:t>
      </w:r>
    </w:p>
    <w:p w14:paraId="70466B70" w14:textId="77777777" w:rsidR="00AB3D73" w:rsidRDefault="00AB3D73" w:rsidP="00AB3D73">
      <w:pPr>
        <w:spacing w:after="0"/>
        <w:rPr>
          <w:rFonts w:ascii="Helvetica" w:hAnsi="Helvetica"/>
        </w:rPr>
      </w:pPr>
      <w:r>
        <w:rPr>
          <w:rFonts w:ascii="Helvetica" w:hAnsi="Helvetica"/>
        </w:rPr>
        <w:t>(C) Comparison of myeloid cells (CD11b+) in fetal livers at e15.5.</w:t>
      </w:r>
    </w:p>
    <w:p w14:paraId="58949CF3" w14:textId="77777777" w:rsidR="00AB3D73" w:rsidRDefault="00AB3D73" w:rsidP="00AB3D73">
      <w:pPr>
        <w:spacing w:after="0"/>
        <w:rPr>
          <w:rFonts w:ascii="Helvetica" w:hAnsi="Helvetica"/>
        </w:rPr>
      </w:pPr>
      <w:r>
        <w:rPr>
          <w:rFonts w:ascii="Helvetica" w:hAnsi="Helvetica"/>
        </w:rPr>
        <w:t>(D) Comparison of B cells (B220+) in fetal livers at e15.5.</w:t>
      </w:r>
    </w:p>
    <w:p w14:paraId="5855FA75" w14:textId="77777777" w:rsidR="00AB3D73" w:rsidRDefault="00AB3D73" w:rsidP="00AB3D73">
      <w:pPr>
        <w:spacing w:after="0"/>
        <w:rPr>
          <w:rFonts w:ascii="Helvetica" w:hAnsi="Helvetica"/>
        </w:rPr>
      </w:pPr>
      <w:r>
        <w:rPr>
          <w:rFonts w:ascii="Helvetica" w:hAnsi="Helvetica"/>
        </w:rPr>
        <w:t>(E) Comparison of LSK cells in fetal livers at e15.5.</w:t>
      </w:r>
    </w:p>
    <w:p w14:paraId="75762EB8" w14:textId="77777777" w:rsidR="00AB3D73" w:rsidRDefault="00AB3D73" w:rsidP="00AB3D73">
      <w:pPr>
        <w:spacing w:after="0"/>
        <w:rPr>
          <w:rFonts w:ascii="Helvetica" w:hAnsi="Helvetica"/>
        </w:rPr>
      </w:pPr>
      <w:r>
        <w:rPr>
          <w:rFonts w:ascii="Helvetica" w:hAnsi="Helvetica"/>
        </w:rPr>
        <w:t>(F) Comparison of HPC (CD48+ LSK) cells in fetal livers at e15.5.</w:t>
      </w:r>
    </w:p>
    <w:p w14:paraId="51EB4F57" w14:textId="77777777" w:rsidR="00AB3D73" w:rsidRDefault="00AB3D73" w:rsidP="00AB3D73">
      <w:pPr>
        <w:spacing w:after="0"/>
        <w:rPr>
          <w:rFonts w:ascii="Helvetica" w:hAnsi="Helvetica"/>
        </w:rPr>
      </w:pPr>
      <w:r>
        <w:rPr>
          <w:rFonts w:ascii="Helvetica" w:hAnsi="Helvetica"/>
        </w:rPr>
        <w:t>(G) Comparison of MPP (CD48-CD150-LSK) cells in fetal livers at e15.5.</w:t>
      </w:r>
    </w:p>
    <w:p w14:paraId="4B4F983E" w14:textId="77777777" w:rsidR="00AB3D73" w:rsidRDefault="00AB3D73" w:rsidP="00AB3D73">
      <w:pPr>
        <w:spacing w:after="0"/>
        <w:rPr>
          <w:rFonts w:ascii="Helvetica" w:hAnsi="Helvetica"/>
        </w:rPr>
      </w:pPr>
      <w:r>
        <w:rPr>
          <w:rFonts w:ascii="Helvetica" w:hAnsi="Helvetica"/>
        </w:rPr>
        <w:t>(H) Comparison of LT-HSC (CD48-CD150+LSK) in fetal livers at e15.5.</w:t>
      </w:r>
    </w:p>
    <w:p w14:paraId="479061FB" w14:textId="77777777" w:rsidR="00AB3D73" w:rsidRDefault="00AB3D73" w:rsidP="00AB3D73">
      <w:pPr>
        <w:spacing w:after="0" w:line="240" w:lineRule="auto"/>
        <w:rPr>
          <w:rFonts w:ascii="Helvetica" w:hAnsi="Helvetica" w:cs="Helvetica"/>
        </w:rPr>
      </w:pPr>
      <w:r w:rsidRPr="00F5311B">
        <w:rPr>
          <w:rFonts w:ascii="Helvetica" w:hAnsi="Helvetica" w:cs="Helvetica"/>
        </w:rPr>
        <w:t xml:space="preserve">In the above figure data are derived </w:t>
      </w:r>
      <w:r>
        <w:rPr>
          <w:rFonts w:ascii="Helvetica" w:hAnsi="Helvetica" w:cs="Helvetica"/>
        </w:rPr>
        <w:t>from at least 4</w:t>
      </w:r>
      <w:r w:rsidRPr="00F5311B">
        <w:rPr>
          <w:rFonts w:ascii="Helvetica" w:hAnsi="Helvetica" w:cs="Helvetica"/>
        </w:rPr>
        <w:t xml:space="preserve"> individual mice per group with values from individual mice shown. Graphs display mean + S.D. </w:t>
      </w:r>
      <w:r>
        <w:rPr>
          <w:rFonts w:ascii="Helvetica" w:hAnsi="Helvetica" w:cs="Helvetica"/>
        </w:rPr>
        <w:t>Anova</w:t>
      </w:r>
      <w:r w:rsidRPr="00F5311B">
        <w:rPr>
          <w:rFonts w:ascii="Helvetica" w:hAnsi="Helvetica" w:cs="Helvetica"/>
        </w:rPr>
        <w:t xml:space="preserve"> was use</w:t>
      </w:r>
      <w:r>
        <w:rPr>
          <w:rFonts w:ascii="Helvetica" w:hAnsi="Helvetica" w:cs="Helvetica"/>
        </w:rPr>
        <w:t>d</w:t>
      </w:r>
      <w:r w:rsidRPr="00F5311B">
        <w:rPr>
          <w:rFonts w:ascii="Helvetica" w:hAnsi="Helvetica" w:cs="Helvetica"/>
        </w:rPr>
        <w:t xml:space="preserve"> for comparison of means. P values *&lt;0.05, **&lt;0.01, ***&lt;0.001, ****&lt;0.0001.</w:t>
      </w:r>
    </w:p>
    <w:p w14:paraId="7A541244" w14:textId="77777777" w:rsidR="00C52A8F" w:rsidRDefault="00C52A8F"/>
    <w:sectPr w:rsidR="00C52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73"/>
    <w:rsid w:val="00006ADC"/>
    <w:rsid w:val="000206EB"/>
    <w:rsid w:val="00037311"/>
    <w:rsid w:val="00080D26"/>
    <w:rsid w:val="000C4BDC"/>
    <w:rsid w:val="000D5929"/>
    <w:rsid w:val="000E6FDC"/>
    <w:rsid w:val="000F5372"/>
    <w:rsid w:val="0010113A"/>
    <w:rsid w:val="0011745F"/>
    <w:rsid w:val="00120BB2"/>
    <w:rsid w:val="00120EF3"/>
    <w:rsid w:val="00140BD4"/>
    <w:rsid w:val="001412A8"/>
    <w:rsid w:val="00157A39"/>
    <w:rsid w:val="00160462"/>
    <w:rsid w:val="00161C63"/>
    <w:rsid w:val="001965C7"/>
    <w:rsid w:val="00197E3A"/>
    <w:rsid w:val="001B7A7B"/>
    <w:rsid w:val="001C0691"/>
    <w:rsid w:val="001D2D25"/>
    <w:rsid w:val="001E38A0"/>
    <w:rsid w:val="00200BE2"/>
    <w:rsid w:val="00201F8F"/>
    <w:rsid w:val="002112A0"/>
    <w:rsid w:val="0021218C"/>
    <w:rsid w:val="00216F06"/>
    <w:rsid w:val="0025487A"/>
    <w:rsid w:val="0028077B"/>
    <w:rsid w:val="002815BF"/>
    <w:rsid w:val="002A46A0"/>
    <w:rsid w:val="002A55CD"/>
    <w:rsid w:val="002B3151"/>
    <w:rsid w:val="002B7B78"/>
    <w:rsid w:val="002C0FE6"/>
    <w:rsid w:val="003131C0"/>
    <w:rsid w:val="00330CDA"/>
    <w:rsid w:val="00337CEC"/>
    <w:rsid w:val="0034584F"/>
    <w:rsid w:val="00354724"/>
    <w:rsid w:val="00362B6D"/>
    <w:rsid w:val="00367BED"/>
    <w:rsid w:val="00371523"/>
    <w:rsid w:val="003A5C62"/>
    <w:rsid w:val="003E6DC0"/>
    <w:rsid w:val="003F55A0"/>
    <w:rsid w:val="0040194C"/>
    <w:rsid w:val="00426D58"/>
    <w:rsid w:val="0043600C"/>
    <w:rsid w:val="00441F1B"/>
    <w:rsid w:val="00463EE8"/>
    <w:rsid w:val="00467817"/>
    <w:rsid w:val="00483FB6"/>
    <w:rsid w:val="00491A8E"/>
    <w:rsid w:val="004969DA"/>
    <w:rsid w:val="004A2F85"/>
    <w:rsid w:val="004B25A4"/>
    <w:rsid w:val="004D730D"/>
    <w:rsid w:val="004E2D87"/>
    <w:rsid w:val="004E38EC"/>
    <w:rsid w:val="004E51C9"/>
    <w:rsid w:val="005033EF"/>
    <w:rsid w:val="00513DBC"/>
    <w:rsid w:val="00517638"/>
    <w:rsid w:val="00553569"/>
    <w:rsid w:val="0055743A"/>
    <w:rsid w:val="00565905"/>
    <w:rsid w:val="00577E93"/>
    <w:rsid w:val="0059245F"/>
    <w:rsid w:val="005B1A69"/>
    <w:rsid w:val="005B1C90"/>
    <w:rsid w:val="005C2EBA"/>
    <w:rsid w:val="005E214C"/>
    <w:rsid w:val="005F4B32"/>
    <w:rsid w:val="00605871"/>
    <w:rsid w:val="006074A8"/>
    <w:rsid w:val="00652E27"/>
    <w:rsid w:val="0066027F"/>
    <w:rsid w:val="006633B9"/>
    <w:rsid w:val="00665B8C"/>
    <w:rsid w:val="00665F55"/>
    <w:rsid w:val="0068348F"/>
    <w:rsid w:val="0069665B"/>
    <w:rsid w:val="006A7352"/>
    <w:rsid w:val="006B2302"/>
    <w:rsid w:val="006E3039"/>
    <w:rsid w:val="006E334C"/>
    <w:rsid w:val="00701BFD"/>
    <w:rsid w:val="00715C6A"/>
    <w:rsid w:val="0073193C"/>
    <w:rsid w:val="007321DC"/>
    <w:rsid w:val="00747201"/>
    <w:rsid w:val="00774F0F"/>
    <w:rsid w:val="00781257"/>
    <w:rsid w:val="00790D66"/>
    <w:rsid w:val="007B3956"/>
    <w:rsid w:val="007D1E57"/>
    <w:rsid w:val="007D5AF0"/>
    <w:rsid w:val="007E3DFB"/>
    <w:rsid w:val="00806B20"/>
    <w:rsid w:val="00810188"/>
    <w:rsid w:val="00812F9A"/>
    <w:rsid w:val="0084352F"/>
    <w:rsid w:val="0084795C"/>
    <w:rsid w:val="00852C8F"/>
    <w:rsid w:val="0086334D"/>
    <w:rsid w:val="00875075"/>
    <w:rsid w:val="00890FA7"/>
    <w:rsid w:val="008B06E3"/>
    <w:rsid w:val="008B6952"/>
    <w:rsid w:val="008D03CF"/>
    <w:rsid w:val="008D5D53"/>
    <w:rsid w:val="00916142"/>
    <w:rsid w:val="0093036D"/>
    <w:rsid w:val="00932EA4"/>
    <w:rsid w:val="009345A1"/>
    <w:rsid w:val="00950C1A"/>
    <w:rsid w:val="009520E4"/>
    <w:rsid w:val="00965E8C"/>
    <w:rsid w:val="0096769B"/>
    <w:rsid w:val="009A5826"/>
    <w:rsid w:val="009B3871"/>
    <w:rsid w:val="009E242E"/>
    <w:rsid w:val="009F4378"/>
    <w:rsid w:val="00A1609E"/>
    <w:rsid w:val="00A17CF8"/>
    <w:rsid w:val="00A23105"/>
    <w:rsid w:val="00A350C2"/>
    <w:rsid w:val="00A37C1A"/>
    <w:rsid w:val="00A56414"/>
    <w:rsid w:val="00A63D86"/>
    <w:rsid w:val="00A71850"/>
    <w:rsid w:val="00A75001"/>
    <w:rsid w:val="00A7696C"/>
    <w:rsid w:val="00A90FEB"/>
    <w:rsid w:val="00AB3D73"/>
    <w:rsid w:val="00AD0701"/>
    <w:rsid w:val="00AD291B"/>
    <w:rsid w:val="00B10086"/>
    <w:rsid w:val="00B2202C"/>
    <w:rsid w:val="00B328A5"/>
    <w:rsid w:val="00B32AD9"/>
    <w:rsid w:val="00B411B6"/>
    <w:rsid w:val="00B4202F"/>
    <w:rsid w:val="00B542A5"/>
    <w:rsid w:val="00B7163F"/>
    <w:rsid w:val="00B80F4C"/>
    <w:rsid w:val="00B91594"/>
    <w:rsid w:val="00BA0BB3"/>
    <w:rsid w:val="00BA1936"/>
    <w:rsid w:val="00BC1115"/>
    <w:rsid w:val="00BD2A01"/>
    <w:rsid w:val="00BF4B80"/>
    <w:rsid w:val="00BF500F"/>
    <w:rsid w:val="00C3548A"/>
    <w:rsid w:val="00C52A8F"/>
    <w:rsid w:val="00C720C4"/>
    <w:rsid w:val="00C86B00"/>
    <w:rsid w:val="00CA7CC9"/>
    <w:rsid w:val="00D045E4"/>
    <w:rsid w:val="00D1226C"/>
    <w:rsid w:val="00D13C37"/>
    <w:rsid w:val="00D24287"/>
    <w:rsid w:val="00D526A8"/>
    <w:rsid w:val="00D53A2C"/>
    <w:rsid w:val="00D60655"/>
    <w:rsid w:val="00DA3A44"/>
    <w:rsid w:val="00DC399D"/>
    <w:rsid w:val="00DC5CB6"/>
    <w:rsid w:val="00DD36A6"/>
    <w:rsid w:val="00E07738"/>
    <w:rsid w:val="00E824A4"/>
    <w:rsid w:val="00EA7D90"/>
    <w:rsid w:val="00EC0343"/>
    <w:rsid w:val="00ED78DD"/>
    <w:rsid w:val="00F01594"/>
    <w:rsid w:val="00F03290"/>
    <w:rsid w:val="00F31898"/>
    <w:rsid w:val="00F31B17"/>
    <w:rsid w:val="00F430AF"/>
    <w:rsid w:val="00F46F14"/>
    <w:rsid w:val="00F55328"/>
    <w:rsid w:val="00F7351E"/>
    <w:rsid w:val="00FA6932"/>
    <w:rsid w:val="00FB064E"/>
    <w:rsid w:val="00FC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DE552"/>
  <w15:chartTrackingRefBased/>
  <w15:docId w15:val="{BF83E329-7384-D74F-A317-8822A899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D73"/>
  </w:style>
  <w:style w:type="paragraph" w:styleId="Heading1">
    <w:name w:val="heading 1"/>
    <w:basedOn w:val="Normal"/>
    <w:next w:val="Normal"/>
    <w:link w:val="Heading1Char"/>
    <w:uiPriority w:val="9"/>
    <w:qFormat/>
    <w:rsid w:val="00AB3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D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organ</dc:creator>
  <cp:keywords/>
  <dc:description/>
  <cp:lastModifiedBy>Jones, Morgan</cp:lastModifiedBy>
  <cp:revision>2</cp:revision>
  <dcterms:created xsi:type="dcterms:W3CDTF">2026-06-04T01:40:00Z</dcterms:created>
  <dcterms:modified xsi:type="dcterms:W3CDTF">2026-06-04T01:52:00Z</dcterms:modified>
</cp:coreProperties>
</file>